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9099E4" w14:textId="5003C16E" w:rsidR="00692100" w:rsidRPr="00692100" w:rsidRDefault="00692100" w:rsidP="00692100">
      <w:pPr>
        <w:spacing w:line="259" w:lineRule="auto"/>
        <w:rPr>
          <w:rFonts w:ascii="Calibri" w:eastAsia="DengXian" w:hAnsi="Calibri" w:cs="Calibri"/>
          <w:b/>
          <w:bCs/>
          <w:kern w:val="0"/>
          <w:sz w:val="20"/>
          <w:szCs w:val="20"/>
          <w:lang w:val="en-GB"/>
          <w14:ligatures w14:val="none"/>
        </w:rPr>
      </w:pPr>
      <w:r w:rsidRPr="00692100">
        <w:rPr>
          <w:rFonts w:ascii="Calibri" w:eastAsia="DengXian" w:hAnsi="Calibri" w:cs="Calibri"/>
          <w:b/>
          <w:bCs/>
          <w:kern w:val="0"/>
          <w:sz w:val="20"/>
          <w:szCs w:val="20"/>
          <w:lang w:val="en-GB"/>
          <w14:ligatures w14:val="none"/>
        </w:rPr>
        <w:t xml:space="preserve">S8 Table: Sensitivity analysis – Proportion and prevalence estimates of asymptomatic NG infections excluding </w:t>
      </w:r>
      <w:r>
        <w:rPr>
          <w:rFonts w:ascii="Calibri" w:eastAsia="DengXian" w:hAnsi="Calibri" w:cs="Calibri"/>
          <w:b/>
          <w:bCs/>
          <w:kern w:val="0"/>
          <w:sz w:val="20"/>
          <w:szCs w:val="20"/>
          <w:lang w:val="en-GB"/>
          <w14:ligatures w14:val="none"/>
        </w:rPr>
        <w:t xml:space="preserve">studies with a </w:t>
      </w:r>
      <w:r w:rsidRPr="00692100">
        <w:rPr>
          <w:rFonts w:ascii="Calibri" w:eastAsia="DengXian" w:hAnsi="Calibri" w:cs="Calibri"/>
          <w:b/>
          <w:bCs/>
          <w:kern w:val="0"/>
          <w:sz w:val="20"/>
          <w:szCs w:val="20"/>
          <w:lang w:val="en-GB"/>
          <w14:ligatures w14:val="none"/>
        </w:rPr>
        <w:t>high risk of bias</w:t>
      </w:r>
    </w:p>
    <w:tbl>
      <w:tblPr>
        <w:tblW w:w="1465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1"/>
        <w:gridCol w:w="2329"/>
        <w:gridCol w:w="1240"/>
        <w:gridCol w:w="905"/>
        <w:gridCol w:w="967"/>
        <w:gridCol w:w="737"/>
        <w:gridCol w:w="832"/>
        <w:gridCol w:w="1570"/>
        <w:gridCol w:w="1249"/>
        <w:gridCol w:w="942"/>
        <w:gridCol w:w="1607"/>
        <w:gridCol w:w="1274"/>
        <w:gridCol w:w="942"/>
      </w:tblGrid>
      <w:tr w:rsidR="00692100" w:rsidRPr="00692100" w14:paraId="2CDC529D" w14:textId="77777777" w:rsidTr="0036534F">
        <w:trPr>
          <w:trHeight w:val="667"/>
        </w:trPr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6C7900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6ABF2E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352644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</w:t>
            </w:r>
            <w:proofErr w:type="spellEnd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f </w:t>
            </w:r>
            <w:proofErr w:type="spellStart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ymptomatic</w:t>
            </w:r>
            <w:proofErr w:type="spellEnd"/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0A07C0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</w:t>
            </w:r>
            <w:proofErr w:type="spellEnd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f positiv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D80CC6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udy</w:t>
            </w:r>
            <w:proofErr w:type="spellEnd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opula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6EA7FF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</w:t>
            </w:r>
            <w:proofErr w:type="spellEnd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f data point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2FD7F4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</w:t>
            </w:r>
            <w:proofErr w:type="spellEnd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f countries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7C6EDA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oled</w:t>
            </w:r>
            <w:proofErr w:type="spellEnd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roportion </w:t>
            </w:r>
            <w:proofErr w:type="spellStart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s</w:t>
            </w:r>
            <w:proofErr w:type="spellEnd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in % [95% CI]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B5786A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terogeneity</w:t>
            </w:r>
            <w:proofErr w:type="spellEnd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I² for proportion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D93E78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-value for subgroup analysis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3E51C5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ooled prevalence (per 100 women) estimates [95% CI]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D3B3AD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terogeneity</w:t>
            </w:r>
            <w:proofErr w:type="spellEnd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I² for </w:t>
            </w:r>
            <w:proofErr w:type="spellStart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valence</w:t>
            </w:r>
            <w:proofErr w:type="spellEnd"/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A0EE22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-value for subgroup analysis</w:t>
            </w:r>
          </w:p>
        </w:tc>
      </w:tr>
      <w:tr w:rsidR="00692100" w:rsidRPr="00692100" w14:paraId="6912B996" w14:textId="77777777" w:rsidTr="0036534F">
        <w:trPr>
          <w:trHeight w:val="209"/>
        </w:trPr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A16B9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667D5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A5229" w14:textId="77777777" w:rsidR="00692100" w:rsidRPr="00692100" w:rsidRDefault="00692100" w:rsidP="00692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ECB6F" w14:textId="77777777" w:rsidR="00692100" w:rsidRPr="00692100" w:rsidRDefault="00692100" w:rsidP="00692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F2151" w14:textId="77777777" w:rsidR="00692100" w:rsidRPr="00692100" w:rsidRDefault="00692100" w:rsidP="00692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DD88C" w14:textId="77777777" w:rsidR="00692100" w:rsidRPr="00692100" w:rsidRDefault="00692100" w:rsidP="00692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94E93" w14:textId="77777777" w:rsidR="00692100" w:rsidRPr="00692100" w:rsidRDefault="00692100" w:rsidP="00692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81D77" w14:textId="77777777" w:rsidR="00692100" w:rsidRPr="00692100" w:rsidRDefault="00692100" w:rsidP="00692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F43AF" w14:textId="77777777" w:rsidR="00692100" w:rsidRPr="00692100" w:rsidRDefault="00692100" w:rsidP="00692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4682A" w14:textId="77777777" w:rsidR="00692100" w:rsidRPr="00692100" w:rsidRDefault="00692100" w:rsidP="00692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CFA10" w14:textId="77777777" w:rsidR="00692100" w:rsidRPr="00692100" w:rsidRDefault="00692100" w:rsidP="00692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1F361" w14:textId="77777777" w:rsidR="00692100" w:rsidRPr="00692100" w:rsidRDefault="00692100" w:rsidP="00692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2100" w:rsidRPr="00692100" w14:paraId="0E1AE2A3" w14:textId="77777777" w:rsidTr="0036534F">
        <w:trPr>
          <w:trHeight w:val="45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69852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E39B0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xcluding populations with an increased risk of STI*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7DBBF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5FACF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9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3E1E5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 1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DCA0E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D8050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02F0B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8.4 [36.7; 78.7]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97265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1.6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64569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1BA3D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.46 [1.02; 7,14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2A1FC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8.1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D02A3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</w:tr>
      <w:tr w:rsidR="00692100" w:rsidRPr="00692100" w14:paraId="20ACE4D5" w14:textId="77777777" w:rsidTr="0036534F">
        <w:trPr>
          <w:trHeight w:val="45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53C44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5C743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cluding populations with an increased risk of STI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9FE8E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5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73D50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81AF4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 6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ECF70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902DC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F7F79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5.3 [38.0; 72.1]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A1EB9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3.1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969E9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0ED27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.31 [1.61; 8.14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6E563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8.3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AAFF4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</w:tr>
      <w:tr w:rsidR="00692100" w:rsidRPr="00692100" w14:paraId="083733C2" w14:textId="77777777" w:rsidTr="0036534F">
        <w:trPr>
          <w:trHeight w:val="209"/>
        </w:trPr>
        <w:tc>
          <w:tcPr>
            <w:tcW w:w="2550" w:type="dxa"/>
            <w:gridSpan w:val="2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73E8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inent*</w:t>
            </w:r>
          </w:p>
        </w:tc>
        <w:tc>
          <w:tcPr>
            <w:tcW w:w="1201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4B6D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5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344C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F4B8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0EA9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9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3EBC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7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AE3B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5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D1B2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5F5A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07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B053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3592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FE93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92100" w:rsidRPr="00692100" w14:paraId="31D973AB" w14:textId="77777777" w:rsidTr="0036534F">
        <w:trPr>
          <w:trHeight w:val="209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51BF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F608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21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frica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9574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696B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3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0564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 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86CC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262A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DBDE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2.3 [50.9; 90.1]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BFD8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9.1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A667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5643C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.98 [1.35; 13.38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08B8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8.6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5A27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16</w:t>
            </w:r>
          </w:p>
        </w:tc>
      </w:tr>
      <w:tr w:rsidR="00692100" w:rsidRPr="00692100" w14:paraId="4C24E8B7" w14:textId="77777777" w:rsidTr="0036534F">
        <w:trPr>
          <w:trHeight w:val="209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375E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FF98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si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3A2A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5631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7616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 1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ED21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DB3D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7B3E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7.7 [18.6; 91.9]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C953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39CA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BC8C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23 [0.00; 0.66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093E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8D2D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692100" w:rsidRPr="00692100" w14:paraId="2185FEDD" w14:textId="77777777" w:rsidTr="0036534F">
        <w:trPr>
          <w:trHeight w:val="209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8794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FD1A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tin Americ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9B19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E0F3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C670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 5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696A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E039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C6F3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4.0 [0.0; 67.5]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FC64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2.2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774C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78D2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12 [0.00; 1.16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04CE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0.6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179F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692100" w:rsidRPr="00692100" w14:paraId="30D9BEE8" w14:textId="77777777" w:rsidTr="0036534F">
        <w:trPr>
          <w:trHeight w:val="209"/>
        </w:trPr>
        <w:tc>
          <w:tcPr>
            <w:tcW w:w="2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C8F1E6E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098F3A01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ceania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6B0FC3F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EC9EC74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038109BE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085F6B35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FA09809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EF56B8E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2.7 [0.0; 88.3]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082C2212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2.8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023CD34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884145E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.12 [0.00; 12.25]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E0E10C6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1.7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CA63F5E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92100" w:rsidRPr="00692100" w14:paraId="05F885F8" w14:textId="77777777" w:rsidTr="0036534F">
        <w:trPr>
          <w:trHeight w:val="209"/>
        </w:trPr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A83E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untry </w:t>
            </w:r>
            <w:proofErr w:type="spellStart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come</w:t>
            </w:r>
            <w:proofErr w:type="spellEnd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vel</w:t>
            </w:r>
            <w:proofErr w:type="spellEnd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23D1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0C33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E35B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0A4D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098F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87C6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5BB8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82CD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E50A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8021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6779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2100" w:rsidRPr="00692100" w14:paraId="271979F3" w14:textId="77777777" w:rsidTr="0036534F">
        <w:trPr>
          <w:trHeight w:val="209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3C0F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D16F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Low </w:t>
            </w:r>
            <w:proofErr w:type="spellStart"/>
            <w:r w:rsidRPr="006921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come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5BD4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98F4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8050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 7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5554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504F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A38B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8.6 [14.3; 65.7]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D1DA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3.6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878A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9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8FD4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2 [0.10; 0.92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7190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9.6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67F9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13</w:t>
            </w:r>
          </w:p>
        </w:tc>
      </w:tr>
      <w:tr w:rsidR="00692100" w:rsidRPr="00692100" w14:paraId="04861921" w14:textId="77777777" w:rsidTr="0036534F">
        <w:trPr>
          <w:trHeight w:val="8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257D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E775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iddle </w:t>
            </w:r>
            <w:proofErr w:type="spellStart"/>
            <w:r w:rsidRPr="006921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come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2C14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B40F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2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9783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 4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72AD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3AE1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9006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0.6 [43.7; 92.4]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F832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3.0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4A9D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4891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.80 [1.00; 16.7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D339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8.3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DE96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692100" w:rsidRPr="00692100" w14:paraId="45C60B1D" w14:textId="77777777" w:rsidTr="0036534F">
        <w:trPr>
          <w:trHeight w:val="209"/>
        </w:trPr>
        <w:tc>
          <w:tcPr>
            <w:tcW w:w="2550" w:type="dxa"/>
            <w:gridSpan w:val="2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CB66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tting*</w:t>
            </w:r>
          </w:p>
        </w:tc>
        <w:tc>
          <w:tcPr>
            <w:tcW w:w="1201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DBAD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5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4A99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A5C0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8C3E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9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0A07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7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90C6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5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DACA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4F92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07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8C3A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4E09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7541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92100" w:rsidRPr="00692100" w14:paraId="7CE2BEDB" w14:textId="77777777" w:rsidTr="0036534F">
        <w:trPr>
          <w:trHeight w:val="209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42D5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C36A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ura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91C6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31B8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0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430D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 0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1014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BE9C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3D84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5.6 [51.7; 94.1]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B870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0.7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5F1B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9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4E0D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.55 [1.29; 18.06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07E4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9.0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6E07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32</w:t>
            </w:r>
          </w:p>
        </w:tc>
      </w:tr>
      <w:tr w:rsidR="00692100" w:rsidRPr="00692100" w14:paraId="6CF446BC" w14:textId="77777777" w:rsidTr="0036534F">
        <w:trPr>
          <w:trHeight w:val="80"/>
        </w:trPr>
        <w:tc>
          <w:tcPr>
            <w:tcW w:w="2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1C0E03B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F66F6E5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rba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C1AA9A0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5EA3179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478BA55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 7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69144BE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E06FC25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6D041073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45.8 [21.2; 71.3]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FF7F31A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3.4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63618DD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464D01F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80 [0.08; 2.06]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A90F639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7.4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642D50E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92100" w:rsidRPr="00692100" w14:paraId="1237283F" w14:textId="77777777" w:rsidTr="0036534F">
        <w:trPr>
          <w:trHeight w:val="209"/>
        </w:trPr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9387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udy</w:t>
            </w:r>
            <w:proofErr w:type="spellEnd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  <w:proofErr w:type="spellEnd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9E5A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A35B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D0E5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BE2E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AE26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AD91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4B45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8DBA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F58E" w14:textId="77777777" w:rsidR="00692100" w:rsidRPr="00692100" w:rsidRDefault="00692100" w:rsidP="006921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3262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C5B8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2100" w:rsidRPr="00692100" w14:paraId="603447EC" w14:textId="77777777" w:rsidTr="0036534F">
        <w:trPr>
          <w:trHeight w:val="209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AADD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C00C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98 - 201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4515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FD5C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0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9E3F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 8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98F9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6A3D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8194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9.2 [30.8; 85.1]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AEF6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3.4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BC94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83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4FDD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.35 [0.71; 10.60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9074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8.7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6A56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33</w:t>
            </w:r>
          </w:p>
        </w:tc>
      </w:tr>
      <w:tr w:rsidR="00692100" w:rsidRPr="00692100" w14:paraId="0F7EFD03" w14:textId="77777777" w:rsidTr="0036534F">
        <w:trPr>
          <w:trHeight w:val="209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220B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DCC2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2 - 202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D35F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B5A3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E4B0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 3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0FCD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F978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742B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5.3 [29.6; 80.3]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6DF7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6.4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561F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E8B6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.16 [0.23; 5.64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54EE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3.5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D487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692100" w:rsidRPr="00692100" w14:paraId="37E0C886" w14:textId="77777777" w:rsidTr="0036534F">
        <w:trPr>
          <w:trHeight w:val="209"/>
        </w:trPr>
        <w:tc>
          <w:tcPr>
            <w:tcW w:w="3751" w:type="dxa"/>
            <w:gridSpan w:val="3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17E3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</w:t>
            </w:r>
            <w:proofErr w:type="spellEnd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f </w:t>
            </w:r>
            <w:proofErr w:type="spellStart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mptoms</w:t>
            </w:r>
            <w:proofErr w:type="spellEnd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sessed</w:t>
            </w:r>
            <w:proofErr w:type="spellEnd"/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05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10FF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BC96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97F1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9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BD0A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7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DCDC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5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AE8C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2DC5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07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8A2D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4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AF3F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E7FE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92100" w:rsidRPr="00692100" w14:paraId="55E00A6D" w14:textId="77777777" w:rsidTr="0036534F">
        <w:trPr>
          <w:trHeight w:val="209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A0EF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CC03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21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etween</w:t>
            </w:r>
            <w:proofErr w:type="spellEnd"/>
            <w:r w:rsidRPr="006921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1 and 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6B19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9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A062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8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A4A5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 0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2E00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8A98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C5D4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7.6 [6.2; 75.6]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4355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6.7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149C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6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5A64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.56 [0.09; 14.43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B799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9.1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396D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686</w:t>
            </w:r>
          </w:p>
        </w:tc>
      </w:tr>
      <w:tr w:rsidR="00692100" w:rsidRPr="00692100" w14:paraId="7B80784B" w14:textId="77777777" w:rsidTr="0036534F">
        <w:trPr>
          <w:trHeight w:val="209"/>
        </w:trPr>
        <w:tc>
          <w:tcPr>
            <w:tcW w:w="22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0EFCCCCB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3494F61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ve and mor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E770896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7916638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600B3268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 7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899A53C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964C664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1A1BAAC5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8.3 [62.2; 91.5]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32730323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9.3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014C18B4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5F5C73B3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.94 [1.00; 5.74]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8CF90B6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2.8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DEF96FE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92100" w:rsidRPr="00692100" w14:paraId="530E6722" w14:textId="77777777" w:rsidTr="0036534F">
        <w:trPr>
          <w:trHeight w:val="209"/>
        </w:trPr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D647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ey population**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0D2D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57B6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84DB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B80D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932E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17FD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1B4E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4360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6AA7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6C05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F679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2100" w:rsidRPr="00692100" w14:paraId="638796A1" w14:textId="77777777" w:rsidTr="0036534F">
        <w:trPr>
          <w:trHeight w:val="209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61C2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4A95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regnant</w:t>
            </w:r>
            <w:proofErr w:type="spellEnd"/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women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20AE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71EE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6C35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 2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28A9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BB87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059C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8.9 [22.9; 75.3]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E3CD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1.3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F6CD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13AD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.65 [0.89; 5.18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C1C4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4.7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6806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</w:tr>
      <w:tr w:rsidR="00692100" w:rsidRPr="00692100" w14:paraId="66DC8BF1" w14:textId="77777777" w:rsidTr="0036534F">
        <w:trPr>
          <w:trHeight w:val="209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8045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B27B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21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  <w:proofErr w:type="spellEnd"/>
            <w:r w:rsidRPr="006921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6921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  <w:proofErr w:type="spellEnd"/>
            <w:r w:rsidRPr="006921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6921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orkers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E33E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6ABB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8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8463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 0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BEED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78B1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FC09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8.1 [3.1; 82.9]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C807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7.9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7775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7EDA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.49 [0.04; 30.73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1F46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8.6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B577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</w:tr>
      <w:tr w:rsidR="00692100" w:rsidRPr="00692100" w14:paraId="20F23CC1" w14:textId="77777777" w:rsidTr="0036534F">
        <w:trPr>
          <w:trHeight w:val="209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842D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9435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olescent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7147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50DD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FE3B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2402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1CE5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518F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6.7 [12.5; 98.2]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C905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9824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4FF5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0 [0.07; 1.58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2A4C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533D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</w:tr>
      <w:tr w:rsidR="00692100" w:rsidRPr="00692100" w14:paraId="63DD6949" w14:textId="77777777" w:rsidTr="0036534F">
        <w:trPr>
          <w:trHeight w:val="209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79AE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B937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921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omen</w:t>
            </w:r>
            <w:proofErr w:type="spellEnd"/>
            <w:r w:rsidRPr="006921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with HIV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44E1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33AB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0F58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9635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572E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5713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2.9 [38.7; 84.4]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6C2A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7.5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4F44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AC88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.56 [2.13; 7.79]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CC87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1.5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18D4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</w:tr>
      <w:tr w:rsidR="00692100" w:rsidRPr="00692100" w14:paraId="6638BB20" w14:textId="77777777" w:rsidTr="0036534F">
        <w:trPr>
          <w:trHeight w:val="77"/>
        </w:trPr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D016B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C2EED" w14:textId="77777777" w:rsidR="00692100" w:rsidRPr="00692100" w:rsidRDefault="00692100" w:rsidP="00692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ertil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117C2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94943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C7CBD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A19A1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60D73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EFE6C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342A2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0330B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2FFF1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0 [0.07; 3.40]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19D50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CDAF4" w14:textId="77777777" w:rsidR="00692100" w:rsidRPr="00692100" w:rsidRDefault="00692100" w:rsidP="00692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921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.</w:t>
            </w:r>
          </w:p>
        </w:tc>
      </w:tr>
    </w:tbl>
    <w:p w14:paraId="79B9F612" w14:textId="775E732D" w:rsidR="00BE3EF2" w:rsidRPr="00692100" w:rsidRDefault="00692100" w:rsidP="00692100">
      <w:pPr>
        <w:spacing w:line="259" w:lineRule="auto"/>
        <w:rPr>
          <w:rFonts w:ascii="Calibri" w:eastAsia="DengXian" w:hAnsi="Calibri" w:cs="Calibri"/>
          <w:kern w:val="0"/>
          <w:sz w:val="20"/>
          <w:szCs w:val="20"/>
          <w:lang w:val="en-GB"/>
          <w14:ligatures w14:val="none"/>
        </w:rPr>
      </w:pPr>
      <w:r w:rsidRPr="00692100">
        <w:rPr>
          <w:rFonts w:ascii="Calibri" w:eastAsia="DengXian" w:hAnsi="Calibri" w:cs="Calibri"/>
          <w:kern w:val="0"/>
          <w:sz w:val="20"/>
          <w:szCs w:val="20"/>
          <w:lang w:val="en-GB"/>
          <w14:ligatures w14:val="none"/>
        </w:rPr>
        <w:t xml:space="preserve">* Excludes populations with an increased risk of STI (FSW, women with HIV, </w:t>
      </w:r>
      <w:r>
        <w:rPr>
          <w:rFonts w:ascii="Calibri" w:eastAsia="DengXian" w:hAnsi="Calibri" w:cs="Calibri"/>
          <w:kern w:val="0"/>
          <w:sz w:val="20"/>
          <w:szCs w:val="20"/>
          <w:lang w:val="en-GB"/>
          <w14:ligatures w14:val="none"/>
        </w:rPr>
        <w:t xml:space="preserve">and </w:t>
      </w:r>
      <w:r w:rsidRPr="00692100">
        <w:rPr>
          <w:rFonts w:ascii="Calibri" w:eastAsia="DengXian" w:hAnsi="Calibri" w:cs="Calibri"/>
          <w:kern w:val="0"/>
          <w:sz w:val="20"/>
          <w:szCs w:val="20"/>
          <w:lang w:val="en-GB"/>
          <w14:ligatures w14:val="none"/>
        </w:rPr>
        <w:t>women attending an STI clinic)</w:t>
      </w:r>
      <w:r w:rsidRPr="00692100">
        <w:rPr>
          <w:rFonts w:ascii="Calibri" w:eastAsia="DengXian" w:hAnsi="Calibri" w:cs="Calibri"/>
          <w:kern w:val="0"/>
          <w:sz w:val="20"/>
          <w:szCs w:val="20"/>
          <w:lang w:val="en-GB"/>
          <w14:ligatures w14:val="none"/>
        </w:rPr>
        <w:br/>
        <w:t>** "Pregnant women" and "</w:t>
      </w:r>
      <w:r>
        <w:rPr>
          <w:rFonts w:ascii="Calibri" w:eastAsia="DengXian" w:hAnsi="Calibri" w:cs="Calibri"/>
          <w:kern w:val="0"/>
          <w:sz w:val="20"/>
          <w:szCs w:val="20"/>
          <w:lang w:val="en-GB"/>
          <w14:ligatures w14:val="none"/>
        </w:rPr>
        <w:t>W</w:t>
      </w:r>
      <w:r w:rsidRPr="00692100">
        <w:rPr>
          <w:rFonts w:ascii="Calibri" w:eastAsia="DengXian" w:hAnsi="Calibri" w:cs="Calibri"/>
          <w:kern w:val="0"/>
          <w:sz w:val="20"/>
          <w:szCs w:val="20"/>
          <w:lang w:val="en-GB"/>
          <w14:ligatures w14:val="none"/>
        </w:rPr>
        <w:t>omen with HIV" are not mutually exclusive</w:t>
      </w:r>
    </w:p>
    <w:sectPr w:rsidR="00BE3EF2" w:rsidRPr="00692100" w:rsidSect="0069210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D1F"/>
    <w:rsid w:val="00212D1F"/>
    <w:rsid w:val="003C5578"/>
    <w:rsid w:val="00692100"/>
    <w:rsid w:val="00BC13C4"/>
    <w:rsid w:val="00BE3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1265BB"/>
  <w15:chartTrackingRefBased/>
  <w15:docId w15:val="{9668F71F-E5A1-423D-AB13-88E528FE8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12D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12D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12D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12D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12D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12D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12D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12D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12D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12D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12D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12D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12D1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12D1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12D1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12D1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12D1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12D1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12D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12D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12D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12D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12D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12D1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12D1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12D1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12D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12D1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12D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9</Words>
  <Characters>2141</Characters>
  <Application>Microsoft Office Word</Application>
  <DocSecurity>0</DocSecurity>
  <Lines>17</Lines>
  <Paragraphs>5</Paragraphs>
  <ScaleCrop>false</ScaleCrop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 FORTAS</dc:creator>
  <cp:keywords/>
  <dc:description/>
  <cp:lastModifiedBy>Camille  FORTAS</cp:lastModifiedBy>
  <cp:revision>2</cp:revision>
  <dcterms:created xsi:type="dcterms:W3CDTF">2024-04-30T14:11:00Z</dcterms:created>
  <dcterms:modified xsi:type="dcterms:W3CDTF">2024-04-30T14:12:00Z</dcterms:modified>
</cp:coreProperties>
</file>